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BB3FD" w14:textId="77C67F33" w:rsidR="005A5D33" w:rsidRPr="005A5D33" w:rsidRDefault="005A5D33" w:rsidP="005A5D33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5A5D33">
        <w:rPr>
          <w:rFonts w:ascii="Times New Roman" w:hAnsi="Times New Roman" w:cs="Times New Roman"/>
          <w:b/>
          <w:szCs w:val="24"/>
        </w:rPr>
        <w:t>S2</w:t>
      </w:r>
      <w:r w:rsidRPr="005A5D33">
        <w:rPr>
          <w:rFonts w:ascii="Times New Roman" w:hAnsi="Times New Roman" w:cs="Times New Roman"/>
          <w:b/>
          <w:szCs w:val="24"/>
        </w:rPr>
        <w:t xml:space="preserve"> Table</w:t>
      </w:r>
      <w:r w:rsidRPr="005A5D33">
        <w:rPr>
          <w:rFonts w:ascii="Times New Roman" w:hAnsi="Times New Roman" w:cs="Times New Roman"/>
          <w:b/>
          <w:szCs w:val="24"/>
        </w:rPr>
        <w:t>: Histopathology lung features in SARS-CoV-2 infected decedents stratified by HIV infection status</w:t>
      </w:r>
    </w:p>
    <w:tbl>
      <w:tblPr>
        <w:tblW w:w="8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84"/>
        <w:gridCol w:w="1507"/>
        <w:gridCol w:w="1853"/>
      </w:tblGrid>
      <w:tr w:rsidR="005A5D33" w:rsidRPr="00295EAE" w14:paraId="1BE584C2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4E449CBE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360" w:type="dxa"/>
            <w:gridSpan w:val="2"/>
            <w:shd w:val="clear" w:color="auto" w:fill="auto"/>
            <w:noWrap/>
            <w:vAlign w:val="center"/>
            <w:hideMark/>
          </w:tcPr>
          <w:p w14:paraId="393E08D4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COVID positive</w:t>
            </w:r>
          </w:p>
        </w:tc>
      </w:tr>
      <w:tr w:rsidR="005A5D33" w:rsidRPr="00295EAE" w14:paraId="5741F628" w14:textId="77777777" w:rsidTr="00957FCC">
        <w:trPr>
          <w:trHeight w:val="300"/>
        </w:trPr>
        <w:tc>
          <w:tcPr>
            <w:tcW w:w="5184" w:type="dxa"/>
            <w:shd w:val="clear" w:color="auto" w:fill="auto"/>
            <w:vAlign w:val="center"/>
            <w:hideMark/>
          </w:tcPr>
          <w:p w14:paraId="4F22D4DA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64C88E3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HIV-infected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412C3033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HIV-uninfected</w:t>
            </w:r>
          </w:p>
        </w:tc>
      </w:tr>
      <w:tr w:rsidR="005A5D33" w:rsidRPr="00295EAE" w14:paraId="602739D1" w14:textId="77777777" w:rsidTr="00957FCC">
        <w:trPr>
          <w:trHeight w:val="300"/>
        </w:trPr>
        <w:tc>
          <w:tcPr>
            <w:tcW w:w="5184" w:type="dxa"/>
            <w:shd w:val="clear" w:color="auto" w:fill="auto"/>
            <w:vAlign w:val="center"/>
          </w:tcPr>
          <w:p w14:paraId="188D5060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507" w:type="dxa"/>
            <w:shd w:val="clear" w:color="auto" w:fill="auto"/>
            <w:noWrap/>
            <w:vAlign w:val="center"/>
          </w:tcPr>
          <w:p w14:paraId="00511F50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n = 20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14:paraId="432AE886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n = 55</w:t>
            </w:r>
          </w:p>
        </w:tc>
      </w:tr>
      <w:tr w:rsidR="005A5D33" w:rsidRPr="00295EAE" w14:paraId="0F487F73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5BE1E6AF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Necrotizing granulomata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45BA6AA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3 (15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4B156820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2 (4)</w:t>
            </w:r>
          </w:p>
        </w:tc>
      </w:tr>
      <w:tr w:rsidR="005A5D33" w:rsidRPr="00295EAE" w14:paraId="07AD5649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6B4E20DD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Aspirated material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F4FA011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 (5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1CBC87AA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0 (0)</w:t>
            </w:r>
          </w:p>
        </w:tc>
      </w:tr>
      <w:tr w:rsidR="005A5D33" w:rsidRPr="00295EAE" w14:paraId="3DD0B6A6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1FD3D39D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Neutrophilic infiltrate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C69DE24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3 (15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247BD615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7 (31)</w:t>
            </w:r>
          </w:p>
        </w:tc>
      </w:tr>
      <w:tr w:rsidR="005A5D33" w:rsidRPr="00295EAE" w14:paraId="63CDB729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0AFBE20A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Intra-alveolar hemosiderosis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C1B440A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2 (10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3D0E2C7E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0 (18)</w:t>
            </w:r>
          </w:p>
        </w:tc>
      </w:tr>
      <w:tr w:rsidR="005A5D33" w:rsidRPr="00295EAE" w14:paraId="328254A9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65F8947B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Congestion of alveolar septa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C6524CE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6 (80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1F419874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50 (91)</w:t>
            </w:r>
          </w:p>
        </w:tc>
      </w:tr>
      <w:tr w:rsidR="005A5D33" w:rsidRPr="00295EAE" w14:paraId="0BBF5361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4CF6ABEA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Alveolar septal oedema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E2E05A7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7 (85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369BA2BF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43 (78)</w:t>
            </w:r>
          </w:p>
        </w:tc>
      </w:tr>
      <w:tr w:rsidR="005A5D33" w:rsidRPr="00295EAE" w14:paraId="338545CA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45EE697C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Interstitial inflammation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6518B31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9 (95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6155CC23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48 (87)</w:t>
            </w:r>
          </w:p>
        </w:tc>
      </w:tr>
      <w:tr w:rsidR="005A5D33" w:rsidRPr="00295EAE" w14:paraId="657AD77F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1AD31F84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Intravascular fibrin/microthrombi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06CC938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6 (30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58704102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9 (35)</w:t>
            </w:r>
          </w:p>
        </w:tc>
      </w:tr>
      <w:tr w:rsidR="005A5D33" w:rsidRPr="00295EAE" w14:paraId="13FD1762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34AA00F3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Megakaryocytes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8F32DA2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3 (65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242AAB5F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30 (55)</w:t>
            </w:r>
          </w:p>
        </w:tc>
      </w:tr>
      <w:tr w:rsidR="005A5D33" w:rsidRPr="00295EAE" w14:paraId="3F766F72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6F76C318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Intra-alveolar hemorrhage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A276E46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4 (20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15BE4554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1 (20)</w:t>
            </w:r>
          </w:p>
        </w:tc>
      </w:tr>
      <w:tr w:rsidR="005A5D33" w:rsidRPr="00295EAE" w14:paraId="4ED675E0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3D9E50A4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Intra-alveolar oedema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D887073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3 (15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764EF9EA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3 (24)</w:t>
            </w:r>
          </w:p>
        </w:tc>
      </w:tr>
      <w:tr w:rsidR="005A5D33" w:rsidRPr="00295EAE" w14:paraId="1D8C848C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1474F38F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Intra-alveolar fibrin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5B07EFA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2 (60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3F042858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21 (38)</w:t>
            </w:r>
          </w:p>
        </w:tc>
      </w:tr>
      <w:tr w:rsidR="005A5D33" w:rsidRPr="00295EAE" w14:paraId="42ECB962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32C5BAC3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Hyaline membranes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69AA4C0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1 (55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55AF58C1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35 (64)</w:t>
            </w:r>
          </w:p>
        </w:tc>
      </w:tr>
      <w:tr w:rsidR="005A5D33" w:rsidRPr="00295EAE" w14:paraId="08353D65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0E90B334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Alveolar collapse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0379A1F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0 (50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502074FF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38 (69)</w:t>
            </w:r>
          </w:p>
        </w:tc>
      </w:tr>
      <w:tr w:rsidR="005A5D33" w:rsidRPr="00295EAE" w14:paraId="0CE55937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7D810E99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Type II pneumocyte overall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B1A0BA7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6 (80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113DDA1E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45 (82)</w:t>
            </w:r>
          </w:p>
        </w:tc>
      </w:tr>
      <w:tr w:rsidR="005A5D33" w:rsidRPr="00295EAE" w14:paraId="53608717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559C3BD1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Increased alveolar macrophages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5AF9A8A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6 (80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1CC88344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47 (85)</w:t>
            </w:r>
          </w:p>
        </w:tc>
      </w:tr>
      <w:tr w:rsidR="005A5D33" w:rsidRPr="00295EAE" w14:paraId="6E4E24EC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392B70D2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Alveolar septal necrosis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293FE9B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5 (75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129B63BE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46 (84)</w:t>
            </w:r>
          </w:p>
        </w:tc>
      </w:tr>
      <w:tr w:rsidR="005A5D33" w:rsidRPr="00295EAE" w14:paraId="3A9E301A" w14:textId="77777777" w:rsidTr="00957FCC">
        <w:trPr>
          <w:trHeight w:val="300"/>
        </w:trPr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46EB54B7" w14:textId="77777777" w:rsidR="005A5D33" w:rsidRPr="00295EAE" w:rsidRDefault="005A5D33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Intra-alveolar or Septal collagen or honeycombing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D1DC85F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18 (90)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14:paraId="0A9CC0D4" w14:textId="77777777" w:rsidR="005A5D33" w:rsidRPr="00295EAE" w:rsidRDefault="005A5D33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szCs w:val="24"/>
              </w:rPr>
              <w:t>42 (76)</w:t>
            </w:r>
          </w:p>
        </w:tc>
      </w:tr>
    </w:tbl>
    <w:p w14:paraId="61A819EE" w14:textId="77777777" w:rsidR="005A5D33" w:rsidRPr="00295EAE" w:rsidRDefault="005A5D33" w:rsidP="005A5D33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95EAE">
        <w:rPr>
          <w:rFonts w:ascii="Times New Roman" w:hAnsi="Times New Roman" w:cs="Times New Roman"/>
          <w:szCs w:val="24"/>
        </w:rPr>
        <w:t>Results are n (%).</w:t>
      </w:r>
    </w:p>
    <w:p w14:paraId="11162B4E" w14:textId="77777777" w:rsidR="0061210F" w:rsidRDefault="0061210F"/>
    <w:sectPr w:rsidR="00612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D33"/>
    <w:rsid w:val="00165993"/>
    <w:rsid w:val="005A5D33"/>
    <w:rsid w:val="0061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88999"/>
  <w15:chartTrackingRefBased/>
  <w15:docId w15:val="{5A03C7CE-76FB-4307-801F-251726A4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D33"/>
    <w:rPr>
      <w:rFonts w:ascii="Ebrima" w:hAnsi="Ebri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1-12-11T12:11:00Z</dcterms:created>
  <dcterms:modified xsi:type="dcterms:W3CDTF">2021-12-11T12:11:00Z</dcterms:modified>
</cp:coreProperties>
</file>